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3E49C" w14:textId="77777777" w:rsidR="008E5055" w:rsidRDefault="008E5055" w:rsidP="008E5055">
      <w:pPr>
        <w:pStyle w:val="Heading2"/>
        <w:rPr>
          <w:rFonts w:ascii="Times New Roman" w:eastAsia="Times New Roman" w:hAnsi="Times New Roman" w:cs="Times New Roman"/>
          <w:color w:val="000000" w:themeColor="text1"/>
        </w:rPr>
      </w:pPr>
      <w:r w:rsidRPr="009C7AFA">
        <w:rPr>
          <w:rFonts w:ascii="Times New Roman" w:eastAsia="Times New Roman" w:hAnsi="Times New Roman" w:cs="Times New Roman"/>
          <w:color w:val="000000" w:themeColor="text1"/>
        </w:rPr>
        <w:t xml:space="preserve">Appendix </w:t>
      </w:r>
      <w:r>
        <w:rPr>
          <w:rFonts w:ascii="Times New Roman" w:eastAsia="Times New Roman" w:hAnsi="Times New Roman" w:cs="Times New Roman"/>
          <w:color w:val="000000" w:themeColor="text1"/>
        </w:rPr>
        <w:t>2</w:t>
      </w:r>
      <w:r w:rsidRPr="009C7AFA">
        <w:rPr>
          <w:rFonts w:ascii="Times New Roman" w:eastAsia="Times New Roman" w:hAnsi="Times New Roman" w:cs="Times New Roman"/>
          <w:color w:val="000000" w:themeColor="text1"/>
        </w:rPr>
        <w:t>:</w:t>
      </w:r>
    </w:p>
    <w:p w14:paraId="19861003" w14:textId="77777777" w:rsidR="008E5055" w:rsidRPr="001B3357" w:rsidRDefault="008E5055" w:rsidP="008E505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1B3357">
        <w:rPr>
          <w:rFonts w:ascii="Times New Roman" w:hAnsi="Times New Roman" w:cs="Times New Roman"/>
          <w:sz w:val="24"/>
          <w:szCs w:val="24"/>
        </w:rPr>
        <w:t>Diabetic Retinopathy Digital Health Tool Focus Group Interview Summary Template</w:t>
      </w:r>
    </w:p>
    <w:p w14:paraId="472106AD" w14:textId="77777777" w:rsidR="008E5055" w:rsidRPr="001B3357" w:rsidRDefault="008E5055" w:rsidP="008E5055">
      <w:pPr>
        <w:rPr>
          <w:rFonts w:ascii="Times New Roman" w:hAnsi="Times New Roman" w:cs="Times New Roman"/>
        </w:rPr>
      </w:pPr>
    </w:p>
    <w:p w14:paraId="5909EE8B" w14:textId="77777777" w:rsidR="008E5055" w:rsidRPr="001B3357" w:rsidRDefault="008E5055" w:rsidP="008E5055">
      <w:pPr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  <w:b/>
          <w:bCs/>
        </w:rPr>
        <w:t xml:space="preserve">Analyst: </w:t>
      </w:r>
    </w:p>
    <w:p w14:paraId="6D112036" w14:textId="77777777" w:rsidR="008E5055" w:rsidRPr="001B3357" w:rsidRDefault="008E5055" w:rsidP="008E5055">
      <w:pPr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  <w:b/>
          <w:bCs/>
        </w:rPr>
        <w:t xml:space="preserve">Review date: </w:t>
      </w:r>
    </w:p>
    <w:p w14:paraId="450DB007" w14:textId="77777777" w:rsidR="008E5055" w:rsidRPr="001B3357" w:rsidRDefault="008E5055" w:rsidP="008E5055">
      <w:pPr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  <w:b/>
          <w:bCs/>
        </w:rPr>
        <w:t xml:space="preserve">Focus Group Number: </w:t>
      </w:r>
    </w:p>
    <w:p w14:paraId="3926D27D" w14:textId="77777777" w:rsidR="008E5055" w:rsidRPr="001B3357" w:rsidRDefault="008E5055" w:rsidP="008E505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1B3357">
        <w:rPr>
          <w:rFonts w:ascii="Times New Roman" w:hAnsi="Times New Roman" w:cs="Times New Roman"/>
          <w:sz w:val="24"/>
          <w:szCs w:val="24"/>
        </w:rPr>
        <w:t>Directions</w:t>
      </w:r>
    </w:p>
    <w:p w14:paraId="2165C600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Read the interview transcript cleanly. You want to give yourself a fresh take on the data.</w:t>
      </w:r>
    </w:p>
    <w:p w14:paraId="5869B781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 xml:space="preserve">Write notes and comments to complete Section 1. Your notes can be bullets, phrases, or full sentences – whatever works for you. If you reference a specific </w:t>
      </w:r>
      <w:proofErr w:type="gramStart"/>
      <w:r w:rsidRPr="001B3357">
        <w:rPr>
          <w:rFonts w:ascii="Times New Roman" w:hAnsi="Times New Roman" w:cs="Times New Roman"/>
        </w:rPr>
        <w:t>statement</w:t>
      </w:r>
      <w:proofErr w:type="gramEnd"/>
      <w:r w:rsidRPr="001B3357">
        <w:rPr>
          <w:rFonts w:ascii="Times New Roman" w:hAnsi="Times New Roman" w:cs="Times New Roman"/>
        </w:rPr>
        <w:t xml:space="preserve"> please include the quote and participant ID. </w:t>
      </w:r>
    </w:p>
    <w:p w14:paraId="6AB1B0F8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Review Section 2. Then, read the interview transcript a second time, keeping the questions from Section 2 in mind.</w:t>
      </w:r>
    </w:p>
    <w:p w14:paraId="3DDF0385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 xml:space="preserve">Write notes and comments that complete Section 2. Again, use whatever writing format works for you. Include standout or relevant quotes whenever possible, either as full quotes or line numbers. </w:t>
      </w:r>
      <w:r w:rsidRPr="001B3357">
        <w:rPr>
          <w:rFonts w:ascii="Times New Roman" w:hAnsi="Times New Roman" w:cs="Times New Roman"/>
          <w:i/>
          <w:iCs/>
        </w:rPr>
        <w:t>Note: It's ok to point out when focus group members disagree too (in case you have groups where there isn't an overall feeling).</w:t>
      </w:r>
    </w:p>
    <w:p w14:paraId="2F96CE99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Review Section 3. Then, read the interview transcript a second time, keeping the questions from Section 3 in mind.</w:t>
      </w:r>
    </w:p>
    <w:p w14:paraId="47808FC9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 xml:space="preserve">Write notes and comments that complete Section 3. Again, use whatever writing format works for you. Include standout or relevant quotes whenever possible, either as full quotes or line numbers. </w:t>
      </w:r>
      <w:r w:rsidRPr="001B3357">
        <w:rPr>
          <w:rFonts w:ascii="Times New Roman" w:hAnsi="Times New Roman" w:cs="Times New Roman"/>
          <w:i/>
          <w:iCs/>
        </w:rPr>
        <w:t>Note: It's ok to point out when focus group members disagree too (in case you have groups where there isn't an overall feeling).</w:t>
      </w:r>
    </w:p>
    <w:p w14:paraId="2A18E172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Review Section 4. Write notes and comments that complete Section 4 (and review the transcript again if needed). Again, you can write in any format that works for you.</w:t>
      </w:r>
    </w:p>
    <w:p w14:paraId="178D9A93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Review all four sections. Revise and refine any notes that may have changed or shifted throughout your readings.</w:t>
      </w:r>
    </w:p>
    <w:p w14:paraId="2E6FA9CF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Email your summary template to ______ ahead of the discussion meeting. Make sure you also have easy access to it during the analysis meetings.</w:t>
      </w:r>
    </w:p>
    <w:p w14:paraId="0CD22AB7" w14:textId="77777777" w:rsidR="008E5055" w:rsidRPr="001B3357" w:rsidRDefault="008E5055" w:rsidP="008E5055">
      <w:pPr>
        <w:pStyle w:val="ListParagraph"/>
        <w:numPr>
          <w:ilvl w:val="0"/>
          <w:numId w:val="1"/>
        </w:numPr>
        <w:spacing w:after="240" w:line="259" w:lineRule="auto"/>
        <w:contextualSpacing w:val="0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Thank you!</w:t>
      </w:r>
    </w:p>
    <w:p w14:paraId="75BD7104" w14:textId="77777777" w:rsidR="008E5055" w:rsidRPr="001B3357" w:rsidRDefault="008E5055" w:rsidP="008E5055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1B3357">
        <w:rPr>
          <w:rFonts w:ascii="Times New Roman" w:hAnsi="Times New Roman" w:cs="Times New Roman"/>
          <w:sz w:val="24"/>
          <w:szCs w:val="24"/>
        </w:rPr>
        <w:lastRenderedPageBreak/>
        <w:t>Section 1: First Impressions</w:t>
      </w:r>
    </w:p>
    <w:p w14:paraId="7FA58BAD" w14:textId="77777777" w:rsidR="008E5055" w:rsidRPr="001B3357" w:rsidRDefault="008E5055" w:rsidP="008E5055">
      <w:pPr>
        <w:pStyle w:val="Question"/>
        <w:spacing w:line="259" w:lineRule="auto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What are your initial impressions after reviewing this transcript?</w:t>
      </w:r>
    </w:p>
    <w:p w14:paraId="0CEC7B57" w14:textId="77777777" w:rsidR="008E5055" w:rsidRPr="001B3357" w:rsidRDefault="008E5055" w:rsidP="008E5055">
      <w:pPr>
        <w:pStyle w:val="Question"/>
        <w:spacing w:line="259" w:lineRule="auto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What, if anything, surprised you?</w:t>
      </w:r>
    </w:p>
    <w:p w14:paraId="67446616" w14:textId="77777777" w:rsidR="008E5055" w:rsidRPr="001B3357" w:rsidRDefault="008E5055" w:rsidP="008E5055">
      <w:pPr>
        <w:pStyle w:val="Heading3"/>
        <w:rPr>
          <w:rFonts w:ascii="Times New Roman" w:hAnsi="Times New Roman" w:cs="Times New Roman"/>
          <w:sz w:val="24"/>
          <w:szCs w:val="24"/>
        </w:rPr>
      </w:pPr>
      <w:bookmarkStart w:id="0" w:name="_Hlk133575956"/>
      <w:r w:rsidRPr="001B3357">
        <w:rPr>
          <w:rFonts w:ascii="Times New Roman" w:hAnsi="Times New Roman" w:cs="Times New Roman"/>
          <w:sz w:val="24"/>
          <w:szCs w:val="24"/>
        </w:rPr>
        <w:t>Section 2: Diabetes Care</w:t>
      </w:r>
    </w:p>
    <w:p w14:paraId="460D3DA6" w14:textId="77777777" w:rsidR="008E5055" w:rsidRPr="001B3357" w:rsidRDefault="008E5055" w:rsidP="008E5055">
      <w:pPr>
        <w:rPr>
          <w:rFonts w:ascii="Times New Roman" w:hAnsi="Times New Roman" w:cs="Times New Roman"/>
        </w:rPr>
      </w:pPr>
    </w:p>
    <w:bookmarkEnd w:id="0"/>
    <w:p w14:paraId="0502D31D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Overall, what are the group’s attitudes towards diabetes?</w:t>
      </w:r>
    </w:p>
    <w:p w14:paraId="5869AFCA" w14:textId="77777777" w:rsidR="008E5055" w:rsidRPr="001B3357" w:rsidRDefault="008E5055" w:rsidP="008E5055">
      <w:pPr>
        <w:pStyle w:val="ListParagraph"/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6989B152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In the past (</w:t>
      </w:r>
      <w:proofErr w:type="spellStart"/>
      <w:r w:rsidRPr="001B3357">
        <w:rPr>
          <w:rFonts w:ascii="Times New Roman" w:hAnsi="Times New Roman" w:cs="Times New Roman"/>
          <w:b/>
          <w:bCs/>
        </w:rPr>
        <w:t>ie</w:t>
      </w:r>
      <w:proofErr w:type="spellEnd"/>
      <w:r w:rsidRPr="001B3357">
        <w:rPr>
          <w:rFonts w:ascii="Times New Roman" w:hAnsi="Times New Roman" w:cs="Times New Roman"/>
          <w:b/>
          <w:bCs/>
        </w:rPr>
        <w:t xml:space="preserve">, since diagnosis), when they were told they have diabetes, did they understand what it meant? </w:t>
      </w:r>
    </w:p>
    <w:p w14:paraId="626487EE" w14:textId="77777777" w:rsidR="008E5055" w:rsidRPr="001B3357" w:rsidRDefault="008E5055" w:rsidP="008E5055">
      <w:pPr>
        <w:pStyle w:val="ListParagraph"/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45BF99F1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Did they understand the symptoms, options for treatment, and side effects of medications that were prescribed? Please add details on what was understood or not understood.</w:t>
      </w:r>
    </w:p>
    <w:p w14:paraId="62817C47" w14:textId="77777777" w:rsidR="008E5055" w:rsidRPr="001B3357" w:rsidRDefault="008E5055" w:rsidP="008E5055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b/>
          <w:bCs/>
        </w:rPr>
      </w:pPr>
    </w:p>
    <w:p w14:paraId="1C89A5CF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hat information would they like to have known? </w:t>
      </w:r>
    </w:p>
    <w:p w14:paraId="67AAACE5" w14:textId="77777777" w:rsidR="008E5055" w:rsidRPr="001B3357" w:rsidRDefault="008E5055" w:rsidP="008E5055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b/>
          <w:bCs/>
        </w:rPr>
      </w:pPr>
    </w:p>
    <w:p w14:paraId="19B7BDF6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health services and resources (</w:t>
      </w:r>
      <w:proofErr w:type="spellStart"/>
      <w:r w:rsidRPr="001B3357">
        <w:rPr>
          <w:rFonts w:ascii="Times New Roman" w:hAnsi="Times New Roman" w:cs="Times New Roman"/>
          <w:b/>
          <w:bCs/>
        </w:rPr>
        <w:t>eg</w:t>
      </w:r>
      <w:proofErr w:type="spellEnd"/>
      <w:r w:rsidRPr="001B3357">
        <w:rPr>
          <w:rFonts w:ascii="Times New Roman" w:hAnsi="Times New Roman" w:cs="Times New Roman"/>
          <w:b/>
          <w:bCs/>
        </w:rPr>
        <w:t>, diet/lifestyle changes, medications, insulin pump, blood sugar monitoring) have they used?</w:t>
      </w:r>
    </w:p>
    <w:p w14:paraId="38FF4801" w14:textId="77777777" w:rsidR="008E5055" w:rsidRPr="001B3357" w:rsidRDefault="008E5055" w:rsidP="008E5055">
      <w:pPr>
        <w:pStyle w:val="ListParagraph"/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347A2CB3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Did they feel that they were helpful?</w:t>
      </w:r>
    </w:p>
    <w:p w14:paraId="4E119CCD" w14:textId="77777777" w:rsidR="008E5055" w:rsidRPr="001B3357" w:rsidRDefault="008E5055" w:rsidP="008E5055">
      <w:pPr>
        <w:pStyle w:val="ListParagraph"/>
        <w:spacing w:after="200" w:line="276" w:lineRule="auto"/>
        <w:ind w:left="2160"/>
        <w:rPr>
          <w:rFonts w:ascii="Times New Roman" w:hAnsi="Times New Roman" w:cs="Times New Roman"/>
          <w:b/>
          <w:bCs/>
        </w:rPr>
      </w:pPr>
    </w:p>
    <w:p w14:paraId="14B95325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hat helps them manage their </w:t>
      </w:r>
      <w:proofErr w:type="spellStart"/>
      <w:proofErr w:type="gramStart"/>
      <w:r w:rsidRPr="001B3357">
        <w:rPr>
          <w:rFonts w:ascii="Times New Roman" w:hAnsi="Times New Roman" w:cs="Times New Roman"/>
          <w:b/>
          <w:bCs/>
        </w:rPr>
        <w:t>doctors</w:t>
      </w:r>
      <w:proofErr w:type="spellEnd"/>
      <w:proofErr w:type="gramEnd"/>
      <w:r w:rsidRPr="001B3357">
        <w:rPr>
          <w:rFonts w:ascii="Times New Roman" w:hAnsi="Times New Roman" w:cs="Times New Roman"/>
          <w:b/>
          <w:bCs/>
        </w:rPr>
        <w:t xml:space="preserve"> appointments and medications?</w:t>
      </w:r>
    </w:p>
    <w:p w14:paraId="24B770C9" w14:textId="77777777" w:rsidR="008E5055" w:rsidRPr="001B3357" w:rsidRDefault="008E5055" w:rsidP="008E5055">
      <w:pPr>
        <w:pStyle w:val="ListParagraph"/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2C6E874B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challenges/barriers make attending appointments or adhering to medications difficult?</w:t>
      </w:r>
    </w:p>
    <w:p w14:paraId="27490B89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support systems (influence of friends and family) do they have in place that help their diabetes?</w:t>
      </w:r>
    </w:p>
    <w:p w14:paraId="384C3E98" w14:textId="77777777" w:rsidR="008E5055" w:rsidRPr="001B3357" w:rsidRDefault="008E5055" w:rsidP="008E5055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b/>
          <w:bCs/>
        </w:rPr>
      </w:pPr>
    </w:p>
    <w:p w14:paraId="600A0D0E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ere there any resources or health services they wished they had access to help with their diabetes?</w:t>
      </w:r>
    </w:p>
    <w:p w14:paraId="7CA3C8FE" w14:textId="77777777" w:rsidR="008E5055" w:rsidRPr="001B3357" w:rsidRDefault="008E5055" w:rsidP="008E5055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b/>
          <w:bCs/>
        </w:rPr>
      </w:pPr>
    </w:p>
    <w:p w14:paraId="3262C298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ere there any commonalities with how people were informed about eye care and diabetes? </w:t>
      </w:r>
    </w:p>
    <w:p w14:paraId="11D000B0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Overall, what is the group’s attitude towards diabetes eye care?</w:t>
      </w:r>
    </w:p>
    <w:p w14:paraId="73B70DA4" w14:textId="77777777" w:rsidR="008E5055" w:rsidRPr="001B3357" w:rsidRDefault="008E5055" w:rsidP="008E5055">
      <w:pPr>
        <w:pStyle w:val="ListParagraph"/>
        <w:rPr>
          <w:rFonts w:ascii="Times New Roman" w:hAnsi="Times New Roman" w:cs="Times New Roman"/>
          <w:b/>
          <w:bCs/>
        </w:rPr>
      </w:pPr>
    </w:p>
    <w:p w14:paraId="50934523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ere people aware of the benefit of regular eye exams?</w:t>
      </w:r>
    </w:p>
    <w:p w14:paraId="3CD03398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b/>
          <w:bCs/>
        </w:rPr>
      </w:pPr>
      <w:proofErr w:type="gramStart"/>
      <w:r w:rsidRPr="001B3357">
        <w:rPr>
          <w:rFonts w:ascii="Times New Roman" w:hAnsi="Times New Roman" w:cs="Times New Roman"/>
          <w:b/>
          <w:bCs/>
        </w:rPr>
        <w:t>Did</w:t>
      </w:r>
      <w:proofErr w:type="gramEnd"/>
      <w:r w:rsidRPr="001B3357">
        <w:rPr>
          <w:rFonts w:ascii="Times New Roman" w:hAnsi="Times New Roman" w:cs="Times New Roman"/>
          <w:b/>
          <w:bCs/>
        </w:rPr>
        <w:t xml:space="preserve"> people regularly receive eye exams?</w:t>
      </w:r>
    </w:p>
    <w:p w14:paraId="1A582CEE" w14:textId="77777777" w:rsidR="008E5055" w:rsidRPr="001B3357" w:rsidRDefault="008E5055" w:rsidP="008E5055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1B3357">
        <w:rPr>
          <w:rFonts w:ascii="Times New Roman" w:hAnsi="Times New Roman" w:cs="Times New Roman"/>
          <w:sz w:val="24"/>
          <w:szCs w:val="24"/>
        </w:rPr>
        <w:lastRenderedPageBreak/>
        <w:t>Section 3: Tech Use</w:t>
      </w:r>
    </w:p>
    <w:p w14:paraId="43C070B7" w14:textId="77777777" w:rsidR="008E5055" w:rsidRPr="001B3357" w:rsidRDefault="008E5055" w:rsidP="008E5055">
      <w:pPr>
        <w:rPr>
          <w:rFonts w:ascii="Times New Roman" w:hAnsi="Times New Roman" w:cs="Times New Roman"/>
          <w:b/>
          <w:bCs/>
        </w:rPr>
      </w:pPr>
    </w:p>
    <w:p w14:paraId="48B0F68B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hat experiences did they have with technology for healthcare/diabetes? </w:t>
      </w:r>
    </w:p>
    <w:p w14:paraId="47EF1913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Do people track their blood sugars through an app? </w:t>
      </w:r>
    </w:p>
    <w:p w14:paraId="3AA1BAEE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Do people track their steps/activity levels through a smartwatch?</w:t>
      </w:r>
    </w:p>
    <w:p w14:paraId="698D0BCF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features do they like the most?</w:t>
      </w:r>
    </w:p>
    <w:p w14:paraId="630AEBC0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features do they like the least?</w:t>
      </w:r>
    </w:p>
    <w:p w14:paraId="3502FFA4" w14:textId="77777777" w:rsidR="008E5055" w:rsidRPr="001B3357" w:rsidRDefault="008E5055" w:rsidP="008E5055">
      <w:pPr>
        <w:rPr>
          <w:rFonts w:ascii="Times New Roman" w:hAnsi="Times New Roman" w:cs="Times New Roman"/>
          <w:b/>
          <w:bCs/>
        </w:rPr>
      </w:pPr>
    </w:p>
    <w:p w14:paraId="4F15F6B7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ould they want to access health information and resources (blood sugar levels, healthy diet information, exercises, doctors contact info) on a phone/app?</w:t>
      </w:r>
    </w:p>
    <w:p w14:paraId="18A6B6E8" w14:textId="77777777" w:rsidR="008E5055" w:rsidRPr="001B3357" w:rsidRDefault="008E5055" w:rsidP="008E5055">
      <w:pPr>
        <w:pStyle w:val="ListParagraph"/>
        <w:rPr>
          <w:rFonts w:ascii="Times New Roman" w:hAnsi="Times New Roman" w:cs="Times New Roman"/>
          <w:b/>
          <w:bCs/>
        </w:rPr>
      </w:pPr>
    </w:p>
    <w:p w14:paraId="4EC38F63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do they feel should be included in the mobile app to support diabetes care</w:t>
      </w:r>
    </w:p>
    <w:p w14:paraId="3F60B024" w14:textId="77777777" w:rsidR="008E5055" w:rsidRPr="001B3357" w:rsidRDefault="008E5055" w:rsidP="008E5055">
      <w:pPr>
        <w:pStyle w:val="ListParagraph"/>
        <w:rPr>
          <w:rFonts w:ascii="Times New Roman" w:hAnsi="Times New Roman" w:cs="Times New Roman"/>
          <w:b/>
          <w:bCs/>
        </w:rPr>
      </w:pPr>
    </w:p>
    <w:p w14:paraId="7B52337C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topics would be most useful to address? (education, recipes…)</w:t>
      </w:r>
    </w:p>
    <w:p w14:paraId="1B8E1728" w14:textId="77777777" w:rsidR="008E5055" w:rsidRPr="001B3357" w:rsidRDefault="008E5055" w:rsidP="008E505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/>
          <w:bCs/>
        </w:rPr>
      </w:pPr>
    </w:p>
    <w:p w14:paraId="351B1DCB" w14:textId="77777777" w:rsidR="008E5055" w:rsidRPr="001B3357" w:rsidRDefault="008E5055" w:rsidP="008E5055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What features would be most useful to include? (Doctors contact info, blood sugar monitoring, notifications…)</w:t>
      </w:r>
    </w:p>
    <w:p w14:paraId="6C52BA6D" w14:textId="77777777" w:rsidR="008E5055" w:rsidRPr="001B3357" w:rsidRDefault="008E5055" w:rsidP="008E5055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b/>
          <w:bCs/>
        </w:rPr>
      </w:pPr>
    </w:p>
    <w:p w14:paraId="3CC6E4F4" w14:textId="77777777" w:rsidR="008E5055" w:rsidRPr="001B3357" w:rsidRDefault="008E5055" w:rsidP="008E5055">
      <w:pPr>
        <w:pStyle w:val="ListParagraph"/>
        <w:spacing w:after="200" w:line="276" w:lineRule="auto"/>
        <w:ind w:left="2160"/>
        <w:rPr>
          <w:rFonts w:ascii="Times New Roman" w:hAnsi="Times New Roman" w:cs="Times New Roman"/>
          <w:b/>
          <w:bCs/>
        </w:rPr>
      </w:pPr>
    </w:p>
    <w:p w14:paraId="354A3A23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Did they have any concerns about using the app? </w:t>
      </w:r>
    </w:p>
    <w:p w14:paraId="7BA50DDA" w14:textId="77777777" w:rsidR="008E5055" w:rsidRPr="001B3357" w:rsidRDefault="008E5055" w:rsidP="008E5055">
      <w:pPr>
        <w:pStyle w:val="ListParagraph"/>
        <w:rPr>
          <w:rFonts w:ascii="Times New Roman" w:hAnsi="Times New Roman" w:cs="Times New Roman"/>
          <w:b/>
          <w:bCs/>
        </w:rPr>
      </w:pPr>
    </w:p>
    <w:p w14:paraId="06116CCB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hat would make them </w:t>
      </w:r>
      <w:r w:rsidRPr="001B3357">
        <w:rPr>
          <w:rFonts w:ascii="Times New Roman" w:hAnsi="Times New Roman" w:cs="Times New Roman"/>
          <w:b/>
          <w:bCs/>
          <w:u w:val="single"/>
        </w:rPr>
        <w:t>more</w:t>
      </w:r>
      <w:r w:rsidRPr="001B3357">
        <w:rPr>
          <w:rFonts w:ascii="Times New Roman" w:hAnsi="Times New Roman" w:cs="Times New Roman"/>
          <w:b/>
          <w:bCs/>
        </w:rPr>
        <w:t xml:space="preserve"> likely to use the app?</w:t>
      </w:r>
    </w:p>
    <w:p w14:paraId="65876051" w14:textId="77777777" w:rsidR="008E5055" w:rsidRPr="001B3357" w:rsidRDefault="008E5055" w:rsidP="008E5055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586E296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hat would make them </w:t>
      </w:r>
      <w:r w:rsidRPr="001B3357">
        <w:rPr>
          <w:rFonts w:ascii="Times New Roman" w:hAnsi="Times New Roman" w:cs="Times New Roman"/>
          <w:b/>
          <w:bCs/>
          <w:u w:val="single"/>
        </w:rPr>
        <w:t>less</w:t>
      </w:r>
      <w:r w:rsidRPr="001B3357">
        <w:rPr>
          <w:rFonts w:ascii="Times New Roman" w:hAnsi="Times New Roman" w:cs="Times New Roman"/>
          <w:b/>
          <w:bCs/>
        </w:rPr>
        <w:t xml:space="preserve"> likely to use the app?</w:t>
      </w:r>
    </w:p>
    <w:p w14:paraId="72AF6231" w14:textId="77777777" w:rsidR="008E5055" w:rsidRPr="001B3357" w:rsidRDefault="008E5055" w:rsidP="008E5055">
      <w:pPr>
        <w:pStyle w:val="ListParagraph"/>
        <w:rPr>
          <w:rFonts w:ascii="Times New Roman" w:hAnsi="Times New Roman" w:cs="Times New Roman"/>
          <w:b/>
          <w:bCs/>
        </w:rPr>
      </w:pPr>
    </w:p>
    <w:p w14:paraId="4D56D980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 xml:space="preserve">What did they recommend </w:t>
      </w:r>
      <w:proofErr w:type="gramStart"/>
      <w:r w:rsidRPr="001B3357">
        <w:rPr>
          <w:rFonts w:ascii="Times New Roman" w:hAnsi="Times New Roman" w:cs="Times New Roman"/>
          <w:b/>
          <w:bCs/>
        </w:rPr>
        <w:t>to get</w:t>
      </w:r>
      <w:proofErr w:type="gramEnd"/>
      <w:r w:rsidRPr="001B3357">
        <w:rPr>
          <w:rFonts w:ascii="Times New Roman" w:hAnsi="Times New Roman" w:cs="Times New Roman"/>
          <w:b/>
          <w:bCs/>
        </w:rPr>
        <w:t xml:space="preserve"> the word out about the app?</w:t>
      </w:r>
    </w:p>
    <w:p w14:paraId="17E2EC54" w14:textId="77777777" w:rsidR="008E5055" w:rsidRPr="001B3357" w:rsidRDefault="008E5055" w:rsidP="008E5055">
      <w:pPr>
        <w:pStyle w:val="ListParagraph"/>
        <w:rPr>
          <w:rFonts w:ascii="Times New Roman" w:hAnsi="Times New Roman" w:cs="Times New Roman"/>
          <w:b/>
          <w:bCs/>
        </w:rPr>
      </w:pPr>
    </w:p>
    <w:p w14:paraId="77910A69" w14:textId="77777777" w:rsidR="008E5055" w:rsidRPr="001B3357" w:rsidRDefault="008E5055" w:rsidP="008E5055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B3357">
        <w:rPr>
          <w:rFonts w:ascii="Times New Roman" w:hAnsi="Times New Roman" w:cs="Times New Roman"/>
          <w:b/>
          <w:bCs/>
        </w:rPr>
        <w:t>How do people generally interact with the internet/technology?</w:t>
      </w:r>
    </w:p>
    <w:p w14:paraId="12494B51" w14:textId="77777777" w:rsidR="008E5055" w:rsidRPr="001B3357" w:rsidRDefault="008E5055" w:rsidP="008E5055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1B3357">
        <w:rPr>
          <w:rFonts w:ascii="Times New Roman" w:hAnsi="Times New Roman" w:cs="Times New Roman"/>
          <w:sz w:val="24"/>
          <w:szCs w:val="24"/>
        </w:rPr>
        <w:t>Section 4: Summary Thoughts</w:t>
      </w:r>
    </w:p>
    <w:p w14:paraId="20DB2EEE" w14:textId="77777777" w:rsidR="008E5055" w:rsidRPr="001B3357" w:rsidRDefault="008E5055" w:rsidP="008E5055">
      <w:pPr>
        <w:pStyle w:val="Question"/>
        <w:numPr>
          <w:ilvl w:val="0"/>
          <w:numId w:val="3"/>
        </w:numPr>
        <w:spacing w:line="259" w:lineRule="auto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What are your main takeaways from this transcript?</w:t>
      </w:r>
    </w:p>
    <w:p w14:paraId="13A42566" w14:textId="77777777" w:rsidR="008E5055" w:rsidRPr="001B3357" w:rsidRDefault="008E5055" w:rsidP="008E5055">
      <w:pPr>
        <w:pStyle w:val="Question"/>
        <w:numPr>
          <w:ilvl w:val="0"/>
          <w:numId w:val="3"/>
        </w:numPr>
        <w:spacing w:line="259" w:lineRule="auto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What quotes from this transcript stand out to you?</w:t>
      </w:r>
    </w:p>
    <w:p w14:paraId="1B3B71BB" w14:textId="77777777" w:rsidR="008E5055" w:rsidRPr="001B3357" w:rsidRDefault="008E5055" w:rsidP="008E5055">
      <w:pPr>
        <w:pStyle w:val="Question"/>
        <w:numPr>
          <w:ilvl w:val="0"/>
          <w:numId w:val="3"/>
        </w:numPr>
        <w:spacing w:line="259" w:lineRule="auto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 xml:space="preserve">If you were coding this transcript line-by-line, what </w:t>
      </w:r>
      <w:proofErr w:type="gramStart"/>
      <w:r w:rsidRPr="001B3357">
        <w:rPr>
          <w:rFonts w:ascii="Times New Roman" w:hAnsi="Times New Roman" w:cs="Times New Roman"/>
        </w:rPr>
        <w:t>codes</w:t>
      </w:r>
      <w:proofErr w:type="gramEnd"/>
      <w:r w:rsidRPr="001B3357">
        <w:rPr>
          <w:rFonts w:ascii="Times New Roman" w:hAnsi="Times New Roman" w:cs="Times New Roman"/>
        </w:rPr>
        <w:t xml:space="preserve"> would you use?</w:t>
      </w:r>
    </w:p>
    <w:p w14:paraId="5286C4D6" w14:textId="77777777" w:rsidR="008E5055" w:rsidRPr="001B3357" w:rsidRDefault="008E5055" w:rsidP="008E5055">
      <w:pPr>
        <w:pStyle w:val="Question"/>
        <w:numPr>
          <w:ilvl w:val="0"/>
          <w:numId w:val="3"/>
        </w:numPr>
        <w:spacing w:line="259" w:lineRule="auto"/>
        <w:rPr>
          <w:rFonts w:ascii="Times New Roman" w:hAnsi="Times New Roman" w:cs="Times New Roman"/>
        </w:rPr>
      </w:pPr>
      <w:r w:rsidRPr="001B3357">
        <w:rPr>
          <w:rFonts w:ascii="Times New Roman" w:hAnsi="Times New Roman" w:cs="Times New Roman"/>
        </w:rPr>
        <w:t>Other comments or reflections that come to mind about this transcript?</w:t>
      </w:r>
    </w:p>
    <w:p w14:paraId="25C45149" w14:textId="77777777" w:rsidR="00DF676D" w:rsidRDefault="00DF676D"/>
    <w:sectPr w:rsidR="00DF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14284"/>
    <w:multiLevelType w:val="hybridMultilevel"/>
    <w:tmpl w:val="6AAE3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E0372A"/>
    <w:multiLevelType w:val="hybridMultilevel"/>
    <w:tmpl w:val="55145BA8"/>
    <w:lvl w:ilvl="0" w:tplc="27961F4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95345B38">
      <w:start w:val="1"/>
      <w:numFmt w:val="lowerLetter"/>
      <w:lvlText w:val="%2."/>
      <w:lvlJc w:val="left"/>
      <w:pPr>
        <w:ind w:left="1440" w:hanging="360"/>
      </w:pPr>
    </w:lvl>
    <w:lvl w:ilvl="2" w:tplc="F50C896E">
      <w:start w:val="1"/>
      <w:numFmt w:val="lowerRoman"/>
      <w:lvlText w:val="%3."/>
      <w:lvlJc w:val="right"/>
      <w:pPr>
        <w:ind w:left="2160" w:hanging="180"/>
      </w:pPr>
    </w:lvl>
    <w:lvl w:ilvl="3" w:tplc="EB78E722" w:tentative="1">
      <w:start w:val="1"/>
      <w:numFmt w:val="decimal"/>
      <w:lvlText w:val="%4."/>
      <w:lvlJc w:val="left"/>
      <w:pPr>
        <w:ind w:left="2880" w:hanging="360"/>
      </w:pPr>
    </w:lvl>
    <w:lvl w:ilvl="4" w:tplc="A01AAFEC" w:tentative="1">
      <w:start w:val="1"/>
      <w:numFmt w:val="lowerLetter"/>
      <w:lvlText w:val="%5."/>
      <w:lvlJc w:val="left"/>
      <w:pPr>
        <w:ind w:left="3600" w:hanging="360"/>
      </w:pPr>
    </w:lvl>
    <w:lvl w:ilvl="5" w:tplc="A4DADCFE" w:tentative="1">
      <w:start w:val="1"/>
      <w:numFmt w:val="lowerRoman"/>
      <w:lvlText w:val="%6."/>
      <w:lvlJc w:val="right"/>
      <w:pPr>
        <w:ind w:left="4320" w:hanging="180"/>
      </w:pPr>
    </w:lvl>
    <w:lvl w:ilvl="6" w:tplc="AD2ACABA" w:tentative="1">
      <w:start w:val="1"/>
      <w:numFmt w:val="decimal"/>
      <w:lvlText w:val="%7."/>
      <w:lvlJc w:val="left"/>
      <w:pPr>
        <w:ind w:left="5040" w:hanging="360"/>
      </w:pPr>
    </w:lvl>
    <w:lvl w:ilvl="7" w:tplc="C3BEF25C" w:tentative="1">
      <w:start w:val="1"/>
      <w:numFmt w:val="lowerLetter"/>
      <w:lvlText w:val="%8."/>
      <w:lvlJc w:val="left"/>
      <w:pPr>
        <w:ind w:left="5760" w:hanging="360"/>
      </w:pPr>
    </w:lvl>
    <w:lvl w:ilvl="8" w:tplc="4C3AB9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6B158B"/>
    <w:multiLevelType w:val="hybridMultilevel"/>
    <w:tmpl w:val="18B2E2CE"/>
    <w:lvl w:ilvl="0" w:tplc="9D6A75FA">
      <w:start w:val="1"/>
      <w:numFmt w:val="decimal"/>
      <w:pStyle w:val="Question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409649">
    <w:abstractNumId w:val="0"/>
  </w:num>
  <w:num w:numId="2" w16cid:durableId="1908298544">
    <w:abstractNumId w:val="2"/>
  </w:num>
  <w:num w:numId="3" w16cid:durableId="237442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2F"/>
    <w:rsid w:val="00046C5B"/>
    <w:rsid w:val="00506085"/>
    <w:rsid w:val="006E7E2F"/>
    <w:rsid w:val="008E5055"/>
    <w:rsid w:val="00B701B9"/>
    <w:rsid w:val="00DF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BCF3"/>
  <w15:chartTrackingRefBased/>
  <w15:docId w15:val="{A833CB7E-EF5F-4827-9F76-9A5B270FA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055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7E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E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E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E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E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E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E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7E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E7E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E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E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E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E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E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E2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E7E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E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E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E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E2F"/>
    <w:rPr>
      <w:b/>
      <w:bCs/>
      <w:smallCaps/>
      <w:color w:val="2F5496" w:themeColor="accent1" w:themeShade="BF"/>
      <w:spacing w:val="5"/>
    </w:rPr>
  </w:style>
  <w:style w:type="paragraph" w:customStyle="1" w:styleId="Question">
    <w:name w:val="Question"/>
    <w:basedOn w:val="ListParagraph"/>
    <w:link w:val="QuestionChar"/>
    <w:qFormat/>
    <w:rsid w:val="008E5055"/>
    <w:pPr>
      <w:numPr>
        <w:numId w:val="2"/>
      </w:numPr>
      <w:spacing w:before="360" w:after="120"/>
      <w:contextualSpacing w:val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5055"/>
  </w:style>
  <w:style w:type="character" w:customStyle="1" w:styleId="QuestionChar">
    <w:name w:val="Question Char"/>
    <w:basedOn w:val="ListParagraphChar"/>
    <w:link w:val="Question"/>
    <w:rsid w:val="008E5055"/>
    <w:rPr>
      <w:b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ados, Alvaro</dc:creator>
  <cp:keywords/>
  <dc:description/>
  <cp:lastModifiedBy>Granados, Alvaro</cp:lastModifiedBy>
  <cp:revision>2</cp:revision>
  <dcterms:created xsi:type="dcterms:W3CDTF">2025-07-07T05:48:00Z</dcterms:created>
  <dcterms:modified xsi:type="dcterms:W3CDTF">2025-07-07T05:49:00Z</dcterms:modified>
</cp:coreProperties>
</file>